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E20DA0" w14:textId="75467A77" w:rsidR="00C924E1" w:rsidRPr="00C924E1" w:rsidRDefault="00C924E1" w:rsidP="000917C9">
      <w:pPr>
        <w:rPr>
          <w:rFonts w:cstheme="minorHAnsi"/>
          <w:color w:val="000000" w:themeColor="text1"/>
          <w:sz w:val="16"/>
          <w:szCs w:val="16"/>
        </w:rPr>
      </w:pPr>
      <w:r w:rsidRPr="00C924E1">
        <w:rPr>
          <w:rFonts w:cstheme="minorHAnsi"/>
          <w:b/>
          <w:bCs/>
          <w:color w:val="000000" w:themeColor="text1"/>
          <w:sz w:val="16"/>
          <w:szCs w:val="16"/>
        </w:rPr>
        <w:t xml:space="preserve">Multimedia Appendix 1. </w:t>
      </w:r>
      <w:r w:rsidRPr="00C924E1">
        <w:rPr>
          <w:rFonts w:cstheme="minorHAnsi"/>
          <w:color w:val="000000" w:themeColor="text1"/>
          <w:sz w:val="16"/>
          <w:szCs w:val="16"/>
        </w:rPr>
        <w:t>Hyperparameters used in each of the models.</w:t>
      </w:r>
    </w:p>
    <w:p w14:paraId="2BD52171" w14:textId="77777777" w:rsidR="00C924E1" w:rsidRDefault="00C924E1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</w:p>
    <w:p w14:paraId="1BAFD841" w14:textId="4AB54342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 xml:space="preserve">Fitbit Regression models </w:t>
      </w:r>
    </w:p>
    <w:p w14:paraId="4407FA66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Study 1 as training</w:t>
      </w:r>
    </w:p>
    <w:p w14:paraId="011DEB28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Random Forest</w:t>
      </w:r>
    </w:p>
    <w:p w14:paraId="73D317AC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>'n_estimators': 600,</w:t>
      </w:r>
    </w:p>
    <w:p w14:paraId="04401FE5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2,</w:t>
      </w:r>
    </w:p>
    <w:p w14:paraId="2B143D54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4,</w:t>
      </w:r>
    </w:p>
    <w:p w14:paraId="42818EA4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sqrt',</w:t>
      </w:r>
    </w:p>
    <w:p w14:paraId="7F49FC38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60,</w:t>
      </w:r>
    </w:p>
    <w:p w14:paraId="545DFDF5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bootstrap': True</w:t>
      </w:r>
      <w:r w:rsidRPr="000917C9">
        <w:rPr>
          <w:rFonts w:cstheme="minorHAnsi"/>
          <w:color w:val="000000" w:themeColor="text1"/>
          <w:sz w:val="16"/>
          <w:szCs w:val="16"/>
        </w:rPr>
        <w:t>}</w:t>
      </w:r>
    </w:p>
    <w:p w14:paraId="34E48588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Gradient boost</w:t>
      </w:r>
    </w:p>
    <w:p w14:paraId="3DE390F7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>'n_estimators': 1000,</w:t>
      </w:r>
    </w:p>
    <w:p w14:paraId="5E3D3669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6,</w:t>
      </w:r>
    </w:p>
    <w:p w14:paraId="6D5D3C73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2,</w:t>
      </w:r>
    </w:p>
    <w:p w14:paraId="2CE4ED9B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log2',</w:t>
      </w:r>
    </w:p>
    <w:p w14:paraId="657C2773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20,</w:t>
      </w:r>
    </w:p>
    <w:p w14:paraId="6702664E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loss': 'ls',</w:t>
      </w:r>
    </w:p>
    <w:p w14:paraId="621B9E05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learning_rate': 0.01</w:t>
      </w:r>
      <w:r w:rsidRPr="000917C9">
        <w:rPr>
          <w:rFonts w:cstheme="minorHAnsi"/>
          <w:color w:val="000000" w:themeColor="text1"/>
          <w:sz w:val="16"/>
          <w:szCs w:val="16"/>
        </w:rPr>
        <w:t>}</w:t>
      </w:r>
    </w:p>
    <w:p w14:paraId="5889FDEE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Neural network</w:t>
      </w:r>
    </w:p>
    <w:p w14:paraId="40DF84AE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'n_neurons': 65,</w:t>
      </w:r>
    </w:p>
    <w:p w14:paraId="59F1CC4B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n_hidden': 2, </w:t>
      </w:r>
    </w:p>
    <w:p w14:paraId="2C374538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'learning_rate': 0.0001}</w:t>
      </w:r>
    </w:p>
    <w:p w14:paraId="5F67455E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Study 2 as training</w:t>
      </w:r>
    </w:p>
    <w:p w14:paraId="17DD00B1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Random forest</w:t>
      </w:r>
    </w:p>
    <w:p w14:paraId="14703C1A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>'n_estimators': 200,</w:t>
      </w:r>
    </w:p>
    <w:p w14:paraId="30BE74F5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min_samples_split': 2,</w:t>
      </w:r>
    </w:p>
    <w:p w14:paraId="1599A7BC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min_samples_leaf': 2,</w:t>
      </w:r>
    </w:p>
    <w:p w14:paraId="42C48AC6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max_features': 'sqrt',</w:t>
      </w:r>
    </w:p>
    <w:p w14:paraId="090C9F9B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max_depth': 30,</w:t>
      </w:r>
    </w:p>
    <w:p w14:paraId="4453B056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bootstrap': True</w:t>
      </w: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59A0A177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Gradient boost</w:t>
      </w:r>
    </w:p>
    <w:p w14:paraId="025F445A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>'n_estimators': 1000,</w:t>
      </w:r>
    </w:p>
    <w:p w14:paraId="1BCDD650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min_samples_split': 4,</w:t>
      </w:r>
    </w:p>
    <w:p w14:paraId="42A37596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min_samples_leaf': 8,</w:t>
      </w:r>
    </w:p>
    <w:p w14:paraId="13E2C0A7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max_features': 'auto',</w:t>
      </w:r>
    </w:p>
    <w:p w14:paraId="7D05933E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max_depth': 2,</w:t>
      </w:r>
    </w:p>
    <w:p w14:paraId="59EEA3CA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loss': 'ls',</w:t>
      </w:r>
    </w:p>
    <w:p w14:paraId="330E565F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learning_rate': 0.01</w:t>
      </w: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48145A1F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 xml:space="preserve">Neural network </w:t>
      </w:r>
    </w:p>
    <w:p w14:paraId="4FD22869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>'n_neurons': 15,</w:t>
      </w:r>
    </w:p>
    <w:p w14:paraId="4C65131E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n_hidden': 3, </w:t>
      </w:r>
    </w:p>
    <w:p w14:paraId="5C9B50F8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'learning_rate': 0.0001</w:t>
      </w: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4D7E2996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LOSO</w:t>
      </w:r>
    </w:p>
    <w:p w14:paraId="7C0E441E" w14:textId="77777777" w:rsidR="000917C9" w:rsidRPr="000917C9" w:rsidRDefault="000917C9" w:rsidP="000917C9">
      <w:pPr>
        <w:rPr>
          <w:rFonts w:cstheme="minorHAnsi"/>
          <w:color w:val="000000" w:themeColor="text1"/>
          <w:sz w:val="16"/>
          <w:szCs w:val="16"/>
        </w:rPr>
      </w:pPr>
      <w:r w:rsidRPr="000917C9">
        <w:rPr>
          <w:rFonts w:cstheme="minorHAnsi"/>
          <w:color w:val="000000" w:themeColor="text1"/>
          <w:sz w:val="16"/>
          <w:szCs w:val="16"/>
        </w:rPr>
        <w:t>Random forest</w:t>
      </w:r>
    </w:p>
    <w:p w14:paraId="4A5830ED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>'n_estimators': 800,</w:t>
      </w:r>
    </w:p>
    <w:p w14:paraId="3459E205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10,</w:t>
      </w:r>
    </w:p>
    <w:p w14:paraId="77409F32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1,</w:t>
      </w:r>
    </w:p>
    <w:p w14:paraId="05284903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sqrt',</w:t>
      </w:r>
    </w:p>
    <w:p w14:paraId="7585B7B3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60,</w:t>
      </w:r>
    </w:p>
    <w:p w14:paraId="25E55666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bootstrap': True</w:t>
      </w:r>
      <w:r w:rsidRPr="000917C9">
        <w:rPr>
          <w:rFonts w:cstheme="minorHAnsi"/>
          <w:color w:val="000000" w:themeColor="text1"/>
          <w:sz w:val="16"/>
          <w:szCs w:val="16"/>
        </w:rPr>
        <w:t>}</w:t>
      </w:r>
    </w:p>
    <w:p w14:paraId="6A305102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Gradient boost</w:t>
      </w:r>
    </w:p>
    <w:p w14:paraId="5AA09E47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>'n_estimators': 1000,</w:t>
      </w:r>
    </w:p>
    <w:p w14:paraId="5EE500DA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10,</w:t>
      </w:r>
    </w:p>
    <w:p w14:paraId="125E9D17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1,</w:t>
      </w:r>
    </w:p>
    <w:p w14:paraId="52BD326D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sqrt',</w:t>
      </w:r>
    </w:p>
    <w:p w14:paraId="3F446CD8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15,</w:t>
      </w:r>
    </w:p>
    <w:p w14:paraId="3F106DDD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loss': 'ls',</w:t>
      </w:r>
    </w:p>
    <w:p w14:paraId="7453977D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learning_rate': 0.01</w:t>
      </w:r>
      <w:r w:rsidRPr="000917C9">
        <w:rPr>
          <w:rFonts w:cstheme="minorHAnsi"/>
          <w:color w:val="000000" w:themeColor="text1"/>
          <w:sz w:val="16"/>
          <w:szCs w:val="16"/>
        </w:rPr>
        <w:t>}</w:t>
      </w:r>
    </w:p>
    <w:p w14:paraId="45E79F4E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Neural network</w:t>
      </w:r>
    </w:p>
    <w:p w14:paraId="61D747C7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'n_neurons': 65, </w:t>
      </w:r>
    </w:p>
    <w:p w14:paraId="1AE99255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'n_hidden': 2,</w:t>
      </w:r>
    </w:p>
    <w:p w14:paraId="0D9F9615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'learning_rate': 0.0001</w:t>
      </w: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3E4D56E1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</w:p>
    <w:p w14:paraId="380AD8DF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Sensewear regression models</w:t>
      </w:r>
    </w:p>
    <w:p w14:paraId="132EA267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Study 1 as training</w:t>
      </w:r>
    </w:p>
    <w:p w14:paraId="7F191684" w14:textId="77777777" w:rsidR="000917C9" w:rsidRPr="000917C9" w:rsidRDefault="000917C9" w:rsidP="000917C9">
      <w:pPr>
        <w:rPr>
          <w:rFonts w:cstheme="minorHAnsi"/>
          <w:color w:val="000000" w:themeColor="text1"/>
          <w:sz w:val="16"/>
          <w:szCs w:val="16"/>
        </w:rPr>
      </w:pPr>
      <w:r w:rsidRPr="000917C9">
        <w:rPr>
          <w:rFonts w:cstheme="minorHAnsi"/>
          <w:color w:val="000000" w:themeColor="text1"/>
          <w:sz w:val="16"/>
          <w:szCs w:val="16"/>
        </w:rPr>
        <w:t>Random forest</w:t>
      </w:r>
    </w:p>
    <w:p w14:paraId="0081C2A3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n_estimators': 200,</w:t>
      </w:r>
    </w:p>
    <w:p w14:paraId="0D14A449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5,</w:t>
      </w:r>
    </w:p>
    <w:p w14:paraId="6BEF396B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4,</w:t>
      </w:r>
    </w:p>
    <w:p w14:paraId="537AAC5A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sqrt',</w:t>
      </w:r>
    </w:p>
    <w:p w14:paraId="2432DF46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lastRenderedPageBreak/>
        <w:t xml:space="preserve"> 'max_depth': 40,</w:t>
      </w:r>
    </w:p>
    <w:p w14:paraId="4EAC4D75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bootstrap': True</w:t>
      </w:r>
      <w:r w:rsidRPr="000917C9">
        <w:rPr>
          <w:rFonts w:cstheme="minorHAnsi"/>
          <w:color w:val="000000" w:themeColor="text1"/>
          <w:sz w:val="16"/>
          <w:szCs w:val="16"/>
        </w:rPr>
        <w:t>}</w:t>
      </w:r>
    </w:p>
    <w:p w14:paraId="432450DA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Gradient boost</w:t>
      </w:r>
    </w:p>
    <w:p w14:paraId="633EA2BF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n_estimators': 10000,</w:t>
      </w:r>
    </w:p>
    <w:p w14:paraId="74F65446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10,</w:t>
      </w:r>
    </w:p>
    <w:p w14:paraId="290BE7EF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1,</w:t>
      </w:r>
    </w:p>
    <w:p w14:paraId="48CD81E2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log2',</w:t>
      </w:r>
    </w:p>
    <w:p w14:paraId="0EFC8E93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15,</w:t>
      </w:r>
    </w:p>
    <w:p w14:paraId="09F65E38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>'learning_rate': 0.01</w:t>
      </w:r>
      <w:r w:rsidRPr="000917C9">
        <w:rPr>
          <w:rFonts w:cstheme="minorHAnsi"/>
          <w:color w:val="000000" w:themeColor="text1"/>
          <w:sz w:val="16"/>
          <w:szCs w:val="16"/>
        </w:rPr>
        <w:t>}</w:t>
      </w:r>
    </w:p>
    <w:p w14:paraId="4B894264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Neural network</w:t>
      </w:r>
    </w:p>
    <w:p w14:paraId="6BC4CB12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'n_neurons': 15, </w:t>
      </w:r>
    </w:p>
    <w:p w14:paraId="77AF5C16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'n_hidden': 3, </w:t>
      </w:r>
    </w:p>
    <w:p w14:paraId="1D6C9D39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'learning_rate': 0.0001</w:t>
      </w: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6AD85677" w14:textId="77777777" w:rsidR="000917C9" w:rsidRPr="000917C9" w:rsidRDefault="000917C9" w:rsidP="000917C9">
      <w:pPr>
        <w:rPr>
          <w:rFonts w:cstheme="minorHAnsi"/>
          <w:color w:val="000000" w:themeColor="text1"/>
          <w:sz w:val="16"/>
          <w:szCs w:val="16"/>
        </w:rPr>
      </w:pPr>
    </w:p>
    <w:p w14:paraId="087A0D5E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 xml:space="preserve">Study 2 as training </w:t>
      </w:r>
    </w:p>
    <w:p w14:paraId="4D5F859F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Random forest</w:t>
      </w:r>
    </w:p>
    <w:p w14:paraId="6496009F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‘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>n_estimators': 800,</w:t>
      </w:r>
    </w:p>
    <w:p w14:paraId="69A2C820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10,</w:t>
      </w:r>
    </w:p>
    <w:p w14:paraId="24E450D6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1,</w:t>
      </w:r>
    </w:p>
    <w:p w14:paraId="65FDFA15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sqrt',</w:t>
      </w:r>
    </w:p>
    <w:p w14:paraId="5B6FD763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60,</w:t>
      </w:r>
    </w:p>
    <w:p w14:paraId="6CA6D00C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 w:themeColor="text1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bootstrap': True</w:t>
      </w:r>
      <w:r w:rsidRPr="000917C9">
        <w:rPr>
          <w:rFonts w:cstheme="minorHAnsi"/>
          <w:color w:val="000000" w:themeColor="text1"/>
          <w:sz w:val="16"/>
          <w:szCs w:val="16"/>
        </w:rPr>
        <w:t>}</w:t>
      </w:r>
    </w:p>
    <w:p w14:paraId="56884974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Gradient boost</w:t>
      </w:r>
    </w:p>
    <w:p w14:paraId="4576D2F6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>'n_estimators': 1000,</w:t>
      </w:r>
    </w:p>
    <w:p w14:paraId="7A880FD0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10,</w:t>
      </w:r>
    </w:p>
    <w:p w14:paraId="50D3A6B5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1,</w:t>
      </w:r>
    </w:p>
    <w:p w14:paraId="62AF493D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sqrt',</w:t>
      </w:r>
    </w:p>
    <w:p w14:paraId="7999A10B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15,</w:t>
      </w:r>
    </w:p>
    <w:p w14:paraId="15C414D1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>'learning_rate': 0.01</w:t>
      </w:r>
      <w:r w:rsidRPr="000917C9">
        <w:rPr>
          <w:rFonts w:cstheme="minorHAnsi"/>
          <w:color w:val="000000" w:themeColor="text1"/>
          <w:sz w:val="16"/>
          <w:szCs w:val="16"/>
        </w:rPr>
        <w:t>}</w:t>
      </w:r>
    </w:p>
    <w:p w14:paraId="1E5F461B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Neural network</w:t>
      </w:r>
    </w:p>
    <w:p w14:paraId="48114BC8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>'n_neurons': 65,</w:t>
      </w:r>
    </w:p>
    <w:p w14:paraId="5A95068E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n_hidden': 2,</w:t>
      </w:r>
    </w:p>
    <w:p w14:paraId="222959B1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learning_rate': 0.0001</w:t>
      </w: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2762A88E" w14:textId="77777777" w:rsidR="000917C9" w:rsidRPr="000917C9" w:rsidRDefault="000917C9" w:rsidP="000917C9">
      <w:pPr>
        <w:rPr>
          <w:rFonts w:cstheme="minorHAnsi"/>
          <w:color w:val="000000" w:themeColor="text1"/>
          <w:sz w:val="16"/>
          <w:szCs w:val="16"/>
        </w:rPr>
      </w:pPr>
    </w:p>
    <w:p w14:paraId="0EE90D7B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LOSO</w:t>
      </w:r>
    </w:p>
    <w:p w14:paraId="1DB6DC83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Random forest</w:t>
      </w:r>
    </w:p>
    <w:p w14:paraId="0B36433E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>{'n_estimators': 800,</w:t>
      </w:r>
    </w:p>
    <w:p w14:paraId="3BBE5719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5,</w:t>
      </w:r>
    </w:p>
    <w:p w14:paraId="10202F0E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1,</w:t>
      </w:r>
    </w:p>
    <w:p w14:paraId="3DB9DED0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sqrt',</w:t>
      </w:r>
    </w:p>
    <w:p w14:paraId="1EA5AA48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30,</w:t>
      </w:r>
    </w:p>
    <w:p w14:paraId="54824207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bootstrap': True}</w:t>
      </w:r>
    </w:p>
    <w:p w14:paraId="242BF763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Gradient boost</w:t>
      </w:r>
    </w:p>
    <w:p w14:paraId="45BE5992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>{'n_estimators': 10000,</w:t>
      </w:r>
    </w:p>
    <w:p w14:paraId="327F1041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6,</w:t>
      </w:r>
    </w:p>
    <w:p w14:paraId="4F9F5BC3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12,</w:t>
      </w:r>
    </w:p>
    <w:p w14:paraId="2F9032FD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log2',</w:t>
      </w:r>
    </w:p>
    <w:p w14:paraId="4A00E402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15,</w:t>
      </w:r>
    </w:p>
    <w:p w14:paraId="1F38013D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>'learning_rate': 0.01}</w:t>
      </w:r>
    </w:p>
    <w:p w14:paraId="429432D6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Neural network</w:t>
      </w:r>
    </w:p>
    <w:p w14:paraId="4A6F25FD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>'n_neurons': 15,</w:t>
      </w:r>
    </w:p>
    <w:p w14:paraId="25114A7B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n_hidden': 3,</w:t>
      </w:r>
    </w:p>
    <w:p w14:paraId="236315EB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learning_rate': 0.0001</w:t>
      </w: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2B4CABEB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 w:themeColor="text1"/>
          <w:sz w:val="16"/>
          <w:szCs w:val="16"/>
        </w:rPr>
      </w:pPr>
    </w:p>
    <w:p w14:paraId="376C1E27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 xml:space="preserve">ActiGraph Regression models </w:t>
      </w:r>
    </w:p>
    <w:p w14:paraId="49CD9875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 w:themeColor="text1"/>
          <w:sz w:val="16"/>
          <w:szCs w:val="16"/>
        </w:rPr>
      </w:pPr>
    </w:p>
    <w:p w14:paraId="6F5E959F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Study 1 as training</w:t>
      </w:r>
    </w:p>
    <w:p w14:paraId="1A9EDBCA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 w:themeColor="text1"/>
          <w:sz w:val="16"/>
          <w:szCs w:val="16"/>
        </w:rPr>
      </w:pPr>
    </w:p>
    <w:p w14:paraId="5B62A4EE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Random Forest</w:t>
      </w:r>
    </w:p>
    <w:p w14:paraId="725E226A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{'n_estimators': 1000,</w:t>
      </w:r>
    </w:p>
    <w:p w14:paraId="205B2230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5,</w:t>
      </w:r>
    </w:p>
    <w:p w14:paraId="633B51A5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2,</w:t>
      </w:r>
    </w:p>
    <w:p w14:paraId="75B80858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sqrt',</w:t>
      </w:r>
    </w:p>
    <w:p w14:paraId="30251D44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50,</w:t>
      </w:r>
    </w:p>
    <w:p w14:paraId="1AE098F1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bootstrap': False}</w:t>
      </w:r>
    </w:p>
    <w:p w14:paraId="355803DC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Gradient Boost</w:t>
      </w:r>
    </w:p>
    <w:p w14:paraId="0C98CC24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{'n_estimators': 10000,</w:t>
      </w:r>
    </w:p>
    <w:p w14:paraId="5CDC43EA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10,</w:t>
      </w:r>
    </w:p>
    <w:p w14:paraId="092642C0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12,</w:t>
      </w:r>
    </w:p>
    <w:p w14:paraId="1BDB71F4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sqrt',</w:t>
      </w:r>
    </w:p>
    <w:p w14:paraId="4CAF6BF1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10,</w:t>
      </w:r>
    </w:p>
    <w:p w14:paraId="00CCCF47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lastRenderedPageBreak/>
        <w:t xml:space="preserve"> 'loss': 'ls',</w:t>
      </w:r>
    </w:p>
    <w:p w14:paraId="4C387849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learning_rate': 0.01}</w:t>
      </w:r>
    </w:p>
    <w:p w14:paraId="2D6B69C7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Neural Network</w:t>
      </w:r>
    </w:p>
    <w:p w14:paraId="0CC5D3C2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>{'n_neurons': 55,</w:t>
      </w:r>
    </w:p>
    <w:p w14:paraId="1C597280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n_hidden': 3,</w:t>
      </w:r>
    </w:p>
    <w:p w14:paraId="2E8A54BE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learning_rate': 0.003}</w:t>
      </w:r>
    </w:p>
    <w:p w14:paraId="0BE1D85D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Study 2 as training</w:t>
      </w:r>
    </w:p>
    <w:p w14:paraId="72362B5E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 w:themeColor="text1"/>
          <w:sz w:val="16"/>
          <w:szCs w:val="16"/>
        </w:rPr>
      </w:pPr>
      <w:r w:rsidRPr="000917C9">
        <w:rPr>
          <w:rFonts w:cstheme="minorHAnsi"/>
          <w:color w:val="000000" w:themeColor="text1"/>
          <w:sz w:val="16"/>
          <w:szCs w:val="16"/>
        </w:rPr>
        <w:t>Random forest</w:t>
      </w:r>
    </w:p>
    <w:p w14:paraId="232AAF35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{'n_estimators': 200,</w:t>
      </w:r>
    </w:p>
    <w:p w14:paraId="37905A0C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2,</w:t>
      </w:r>
    </w:p>
    <w:p w14:paraId="37DB5760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1,</w:t>
      </w:r>
    </w:p>
    <w:p w14:paraId="74B3CF9E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sqrt',</w:t>
      </w:r>
    </w:p>
    <w:p w14:paraId="3130E71F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60,</w:t>
      </w:r>
    </w:p>
    <w:p w14:paraId="3C1F5A84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bootstrap': True}</w:t>
      </w:r>
    </w:p>
    <w:p w14:paraId="19E05405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Gradient boosting</w:t>
      </w:r>
    </w:p>
    <w:p w14:paraId="4E040408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{'n_estimators': 10000,</w:t>
      </w:r>
    </w:p>
    <w:p w14:paraId="0B1B73F0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min_samples_split': 20,</w:t>
      </w:r>
    </w:p>
    <w:p w14:paraId="373B672D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min_samples_leaf': 2,</w:t>
      </w:r>
    </w:p>
    <w:p w14:paraId="7CF1EA88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max_features': 'sqrt',</w:t>
      </w:r>
    </w:p>
    <w:p w14:paraId="67BF64A8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max_depth': 20,</w:t>
      </w:r>
    </w:p>
    <w:p w14:paraId="3485679C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learning_rate': 0.01}</w:t>
      </w:r>
    </w:p>
    <w:p w14:paraId="7CE498B2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Neural network</w:t>
      </w:r>
    </w:p>
    <w:p w14:paraId="68C2DA60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{ 'n_neurons': 65, 'n_hidden': 2, 'learning_rate': 0.0001}</w:t>
      </w:r>
    </w:p>
    <w:p w14:paraId="16407C81" w14:textId="77777777" w:rsidR="000917C9" w:rsidRPr="000917C9" w:rsidRDefault="000917C9" w:rsidP="000917C9">
      <w:pPr>
        <w:rPr>
          <w:rFonts w:cstheme="minorHAnsi"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LOSO</w:t>
      </w:r>
    </w:p>
    <w:p w14:paraId="42F51C5B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 w:themeColor="text1"/>
          <w:sz w:val="16"/>
          <w:szCs w:val="16"/>
        </w:rPr>
      </w:pPr>
      <w:r w:rsidRPr="000917C9">
        <w:rPr>
          <w:rFonts w:cstheme="minorHAnsi"/>
          <w:color w:val="000000" w:themeColor="text1"/>
          <w:sz w:val="16"/>
          <w:szCs w:val="16"/>
        </w:rPr>
        <w:t>Random forest</w:t>
      </w:r>
    </w:p>
    <w:p w14:paraId="504DB170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{'n_estimators': 1000,</w:t>
      </w:r>
    </w:p>
    <w:p w14:paraId="4F9D027C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5,</w:t>
      </w:r>
    </w:p>
    <w:p w14:paraId="55751EFF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1,</w:t>
      </w:r>
    </w:p>
    <w:p w14:paraId="0932EF36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sqrt',</w:t>
      </w:r>
    </w:p>
    <w:p w14:paraId="020FA48A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60,</w:t>
      </w:r>
    </w:p>
    <w:p w14:paraId="2D280545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bootstrap': False}</w:t>
      </w:r>
    </w:p>
    <w:p w14:paraId="735EF850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Gradient Boost</w:t>
      </w:r>
    </w:p>
    <w:p w14:paraId="1D691A83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>{'n_estimators': 10000,</w:t>
      </w:r>
    </w:p>
    <w:p w14:paraId="642ADA65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6,</w:t>
      </w:r>
    </w:p>
    <w:p w14:paraId="5B09477B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12,</w:t>
      </w:r>
    </w:p>
    <w:p w14:paraId="0E081E04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log2',</w:t>
      </w:r>
    </w:p>
    <w:p w14:paraId="68743B3E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15,</w:t>
      </w:r>
    </w:p>
    <w:p w14:paraId="4E11B7C7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>'learning_rate': 0.01}</w:t>
      </w:r>
    </w:p>
    <w:p w14:paraId="18C4299B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Neural Network</w:t>
      </w:r>
    </w:p>
    <w:p w14:paraId="387CF0C2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{ 'n_neurons': 55,</w:t>
      </w:r>
    </w:p>
    <w:p w14:paraId="2C2D06F6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n_hidden': 2,</w:t>
      </w:r>
    </w:p>
    <w:p w14:paraId="5670E5F4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learning_rate': 0.003</w:t>
      </w:r>
    </w:p>
    <w:p w14:paraId="4432B2A2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>}</w:t>
      </w:r>
    </w:p>
    <w:p w14:paraId="67FBC764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Classification models</w:t>
      </w:r>
    </w:p>
    <w:p w14:paraId="411D3FAA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 xml:space="preserve">Fitbit classification models </w:t>
      </w:r>
    </w:p>
    <w:p w14:paraId="1A202BA9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Study 1 as training</w:t>
      </w:r>
    </w:p>
    <w:p w14:paraId="5F37B022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</w:p>
    <w:p w14:paraId="766CFBF7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KNN</w:t>
      </w:r>
    </w:p>
    <w:p w14:paraId="4E0B16FC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 w:themeColor="text1"/>
          <w:sz w:val="16"/>
          <w:szCs w:val="16"/>
        </w:rPr>
      </w:pPr>
      <w:r w:rsidRPr="000917C9">
        <w:rPr>
          <w:rFonts w:cstheme="minorHAnsi"/>
          <w:color w:val="000000" w:themeColor="text1"/>
          <w:sz w:val="16"/>
          <w:szCs w:val="16"/>
        </w:rPr>
        <w:t xml:space="preserve">{'weights': 'uniform', </w:t>
      </w:r>
    </w:p>
    <w:p w14:paraId="1A7D9CE3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 w:themeColor="text1"/>
          <w:sz w:val="16"/>
          <w:szCs w:val="16"/>
        </w:rPr>
      </w:pPr>
      <w:r w:rsidRPr="000917C9">
        <w:rPr>
          <w:rFonts w:cstheme="minorHAnsi"/>
          <w:color w:val="000000" w:themeColor="text1"/>
          <w:sz w:val="16"/>
          <w:szCs w:val="16"/>
        </w:rPr>
        <w:t xml:space="preserve">'n_neighbors': 15, </w:t>
      </w:r>
    </w:p>
    <w:p w14:paraId="5FF8740C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 w:themeColor="text1"/>
          <w:sz w:val="16"/>
          <w:szCs w:val="16"/>
        </w:rPr>
      </w:pPr>
      <w:r w:rsidRPr="000917C9">
        <w:rPr>
          <w:rFonts w:cstheme="minorHAnsi"/>
          <w:color w:val="000000" w:themeColor="text1"/>
          <w:sz w:val="16"/>
          <w:szCs w:val="16"/>
        </w:rPr>
        <w:t>'metric': 'minkowski'}</w:t>
      </w:r>
    </w:p>
    <w:p w14:paraId="5988EA6B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Random forest</w:t>
      </w:r>
    </w:p>
    <w:p w14:paraId="7495E096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'n_estimators': 1000,</w:t>
      </w:r>
    </w:p>
    <w:p w14:paraId="34D5D2E7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in_samples_split': 10,</w:t>
      </w:r>
    </w:p>
    <w:p w14:paraId="0A08BDDD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in_samples_leaf': 4,</w:t>
      </w:r>
    </w:p>
    <w:p w14:paraId="0C6887E0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ax_features': 'auto',</w:t>
      </w:r>
    </w:p>
    <w:p w14:paraId="213165E2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ax_depth': 80,</w:t>
      </w:r>
    </w:p>
    <w:p w14:paraId="7F1E49D8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bootstrap': True}</w:t>
      </w:r>
    </w:p>
    <w:p w14:paraId="4803CCE5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Gradient boost</w:t>
      </w:r>
    </w:p>
    <w:p w14:paraId="54D8368C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'n_estimators': 1000,</w:t>
      </w:r>
    </w:p>
    <w:p w14:paraId="05B16C09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in_samples_split': 2,</w:t>
      </w:r>
    </w:p>
    <w:p w14:paraId="028A3A37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in_samples_leaf': 1,</w:t>
      </w:r>
    </w:p>
    <w:p w14:paraId="0BE7F227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ax_features': 'log2',</w:t>
      </w:r>
    </w:p>
    <w:p w14:paraId="5C416F0D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ax_depth': 15,</w:t>
      </w:r>
    </w:p>
    <w:p w14:paraId="554E2EFD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learning_rate': 0.1}</w:t>
      </w:r>
    </w:p>
    <w:p w14:paraId="336D7255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Neural network</w:t>
      </w:r>
    </w:p>
    <w:p w14:paraId="08C7F93B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n_neurons': 65,</w:t>
      </w:r>
    </w:p>
    <w:p w14:paraId="7AB0F172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n_hidden': 2, </w:t>
      </w:r>
    </w:p>
    <w:p w14:paraId="712B9846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'learning_rate': 0.0001</w:t>
      </w: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307DAAFE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SVM</w:t>
      </w:r>
    </w:p>
    <w:p w14:paraId="6015ABF6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C': 5.046137691733707,</w:t>
      </w:r>
    </w:p>
    <w:p w14:paraId="3A72E677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lastRenderedPageBreak/>
        <w:t xml:space="preserve"> 'gamma': 0.19767211400638388</w:t>
      </w: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650044DC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Study 2 as training</w:t>
      </w:r>
    </w:p>
    <w:p w14:paraId="565E9FC3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KNN</w:t>
      </w:r>
    </w:p>
    <w:p w14:paraId="0723CEA4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 w:themeColor="text1"/>
          <w:sz w:val="16"/>
          <w:szCs w:val="16"/>
        </w:rPr>
      </w:pPr>
      <w:r w:rsidRPr="000917C9">
        <w:rPr>
          <w:rFonts w:cstheme="minorHAnsi"/>
          <w:color w:val="000000" w:themeColor="text1"/>
          <w:sz w:val="16"/>
          <w:szCs w:val="16"/>
        </w:rPr>
        <w:t xml:space="preserve">{'weights': 'uniform', </w:t>
      </w:r>
    </w:p>
    <w:p w14:paraId="03BB120B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 w:themeColor="text1"/>
          <w:sz w:val="16"/>
          <w:szCs w:val="16"/>
        </w:rPr>
      </w:pPr>
      <w:r w:rsidRPr="000917C9">
        <w:rPr>
          <w:rFonts w:cstheme="minorHAnsi"/>
          <w:color w:val="000000" w:themeColor="text1"/>
          <w:sz w:val="16"/>
          <w:szCs w:val="16"/>
        </w:rPr>
        <w:t xml:space="preserve">'n_neighbors': 33, </w:t>
      </w:r>
    </w:p>
    <w:p w14:paraId="3AAFE6C5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 w:themeColor="text1"/>
          <w:sz w:val="16"/>
          <w:szCs w:val="16"/>
        </w:rPr>
      </w:pPr>
      <w:r w:rsidRPr="000917C9">
        <w:rPr>
          <w:rFonts w:cstheme="minorHAnsi"/>
          <w:color w:val="000000" w:themeColor="text1"/>
          <w:sz w:val="16"/>
          <w:szCs w:val="16"/>
        </w:rPr>
        <w:t>'metric': 'manhattan'}</w:t>
      </w:r>
    </w:p>
    <w:p w14:paraId="0934E4F1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Random forest</w:t>
      </w:r>
    </w:p>
    <w:p w14:paraId="4D3FAF11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'n_estimators': 800,</w:t>
      </w:r>
    </w:p>
    <w:p w14:paraId="1F2BFDE3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in_samples_split': 5,</w:t>
      </w:r>
    </w:p>
    <w:p w14:paraId="75B7B7B7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in_samples_leaf': 4,</w:t>
      </w:r>
    </w:p>
    <w:p w14:paraId="240FE7E9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ax_features': 'auto',</w:t>
      </w:r>
    </w:p>
    <w:p w14:paraId="11409603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ax_depth': 80,</w:t>
      </w:r>
    </w:p>
    <w:p w14:paraId="75C7A5B0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bootstrap': True}</w:t>
      </w:r>
    </w:p>
    <w:p w14:paraId="072C3E69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Gradient boost</w:t>
      </w:r>
    </w:p>
    <w:p w14:paraId="47630428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'n_estimators': 1000,</w:t>
      </w:r>
    </w:p>
    <w:p w14:paraId="3CA34D58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in_samples_split': 6,</w:t>
      </w:r>
    </w:p>
    <w:p w14:paraId="5FDB0880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in_samples_leaf': 2,</w:t>
      </w:r>
    </w:p>
    <w:p w14:paraId="70E2070A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ax_features': 'sqrt',</w:t>
      </w:r>
    </w:p>
    <w:p w14:paraId="2A350418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ax_depth': 2,</w:t>
      </w:r>
    </w:p>
    <w:p w14:paraId="4EEAD121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learning_rate': 0.01}</w:t>
      </w:r>
    </w:p>
    <w:p w14:paraId="2165B29C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Neural network</w:t>
      </w:r>
    </w:p>
    <w:p w14:paraId="5581D96C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n_neurons': 15, 'n_hidden': 3, 'learning_rate': 0.0001</w:t>
      </w: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717EDA66" w14:textId="77777777" w:rsidR="000917C9" w:rsidRPr="000917C9" w:rsidRDefault="000917C9" w:rsidP="000917C9">
      <w:pPr>
        <w:rPr>
          <w:rFonts w:cstheme="minorHAnsi"/>
          <w:color w:val="000000" w:themeColor="text1"/>
          <w:sz w:val="16"/>
          <w:szCs w:val="16"/>
        </w:rPr>
      </w:pPr>
    </w:p>
    <w:p w14:paraId="2A8D76EA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SVM</w:t>
      </w:r>
    </w:p>
    <w:p w14:paraId="1017AC3A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C': 7.924145688620425, 'gamma': 0.14645041271999773</w:t>
      </w: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7736EFE7" w14:textId="77777777" w:rsidR="000917C9" w:rsidRPr="000917C9" w:rsidRDefault="000917C9" w:rsidP="000917C9">
      <w:pPr>
        <w:rPr>
          <w:rFonts w:cstheme="minorHAnsi"/>
          <w:color w:val="000000" w:themeColor="text1"/>
          <w:sz w:val="16"/>
          <w:szCs w:val="16"/>
        </w:rPr>
      </w:pPr>
    </w:p>
    <w:p w14:paraId="119E7206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LOSO</w:t>
      </w:r>
    </w:p>
    <w:p w14:paraId="06890276" w14:textId="77777777" w:rsidR="000917C9" w:rsidRPr="000917C9" w:rsidRDefault="000917C9" w:rsidP="000917C9">
      <w:pPr>
        <w:rPr>
          <w:rFonts w:cstheme="minorHAnsi"/>
          <w:color w:val="000000" w:themeColor="text1"/>
          <w:sz w:val="16"/>
          <w:szCs w:val="16"/>
        </w:rPr>
      </w:pPr>
    </w:p>
    <w:p w14:paraId="513017C6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KNN</w:t>
      </w:r>
    </w:p>
    <w:p w14:paraId="3D0CD588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weights': 'distance', 'n_neighbors': 73, 'metric': 'manhattan'</w:t>
      </w: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30688AA3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 xml:space="preserve">Random forest </w:t>
      </w:r>
    </w:p>
    <w:p w14:paraId="359B6CF3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n_estimators': 400,</w:t>
      </w:r>
    </w:p>
    <w:p w14:paraId="26AF8909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5,</w:t>
      </w:r>
    </w:p>
    <w:p w14:paraId="3728E12E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4,</w:t>
      </w:r>
    </w:p>
    <w:p w14:paraId="3653836B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sqrt',</w:t>
      </w:r>
    </w:p>
    <w:p w14:paraId="3CE57451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70,</w:t>
      </w:r>
    </w:p>
    <w:p w14:paraId="49AC161A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bootstrap': True</w:t>
      </w:r>
      <w:r w:rsidRPr="000917C9">
        <w:rPr>
          <w:rFonts w:cstheme="minorHAnsi"/>
          <w:color w:val="000000" w:themeColor="text1"/>
          <w:sz w:val="16"/>
          <w:szCs w:val="16"/>
        </w:rPr>
        <w:t>}</w:t>
      </w:r>
    </w:p>
    <w:p w14:paraId="69D8B2A4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Gradient boost</w:t>
      </w:r>
    </w:p>
    <w:p w14:paraId="394A3D8E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n_estimators': 1000,</w:t>
      </w:r>
    </w:p>
    <w:p w14:paraId="702853B7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4,</w:t>
      </w:r>
    </w:p>
    <w:p w14:paraId="5620793B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8,</w:t>
      </w:r>
    </w:p>
    <w:p w14:paraId="36D7C00D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auto',</w:t>
      </w:r>
    </w:p>
    <w:p w14:paraId="0DEF709E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2,</w:t>
      </w:r>
    </w:p>
    <w:p w14:paraId="35C01239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learning_rate': 0.01</w:t>
      </w:r>
      <w:r w:rsidRPr="000917C9">
        <w:rPr>
          <w:rFonts w:cstheme="minorHAnsi"/>
          <w:color w:val="000000" w:themeColor="text1"/>
          <w:sz w:val="16"/>
          <w:szCs w:val="16"/>
        </w:rPr>
        <w:t>}</w:t>
      </w:r>
    </w:p>
    <w:p w14:paraId="2487F0B9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Neural network</w:t>
      </w:r>
    </w:p>
    <w:p w14:paraId="0E2A9EC9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n_neurons': 70, 'n_hidden': 2, 'learning_rate': 0.1</w:t>
      </w: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141A33A1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SVM</w:t>
      </w:r>
    </w:p>
    <w:p w14:paraId="4C3B5A37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>'C': 6.319450186421157, 'gamma': 0.3912291401980419</w:t>
      </w: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1C00C8B3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</w:p>
    <w:p w14:paraId="652030E6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Sensewear classification models</w:t>
      </w:r>
    </w:p>
    <w:p w14:paraId="1F00D866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 xml:space="preserve">Study 1 as training </w:t>
      </w:r>
    </w:p>
    <w:p w14:paraId="7E7A89A8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 xml:space="preserve">KNN </w:t>
      </w:r>
    </w:p>
    <w:p w14:paraId="3DFFF29C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 w:themeColor="text1"/>
          <w:sz w:val="16"/>
          <w:szCs w:val="16"/>
        </w:rPr>
      </w:pPr>
      <w:r w:rsidRPr="000917C9">
        <w:rPr>
          <w:rFonts w:cstheme="minorHAnsi"/>
          <w:color w:val="000000" w:themeColor="text1"/>
          <w:sz w:val="16"/>
          <w:szCs w:val="16"/>
        </w:rPr>
        <w:t xml:space="preserve">{'weights': 'uniform', </w:t>
      </w:r>
    </w:p>
    <w:p w14:paraId="1F0B18D3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 w:themeColor="text1"/>
          <w:sz w:val="16"/>
          <w:szCs w:val="16"/>
        </w:rPr>
      </w:pPr>
      <w:r w:rsidRPr="000917C9">
        <w:rPr>
          <w:rFonts w:cstheme="minorHAnsi"/>
          <w:color w:val="000000" w:themeColor="text1"/>
          <w:sz w:val="16"/>
          <w:szCs w:val="16"/>
        </w:rPr>
        <w:t xml:space="preserve">'n_neighbors': 27, </w:t>
      </w:r>
    </w:p>
    <w:p w14:paraId="07C41B71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 w:themeColor="text1"/>
          <w:sz w:val="16"/>
          <w:szCs w:val="16"/>
        </w:rPr>
      </w:pPr>
      <w:r w:rsidRPr="000917C9">
        <w:rPr>
          <w:rFonts w:cstheme="minorHAnsi"/>
          <w:color w:val="000000" w:themeColor="text1"/>
          <w:sz w:val="16"/>
          <w:szCs w:val="16"/>
        </w:rPr>
        <w:t>'metric': 'manhattan'}</w:t>
      </w:r>
    </w:p>
    <w:p w14:paraId="095D67CA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 xml:space="preserve">Random Forest </w:t>
      </w:r>
    </w:p>
    <w:p w14:paraId="5F636A87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'n_estimators': 800,</w:t>
      </w:r>
    </w:p>
    <w:p w14:paraId="03FA9516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in_samples_split': 10,</w:t>
      </w:r>
    </w:p>
    <w:p w14:paraId="3F3630E1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in_samples_leaf': 4,</w:t>
      </w:r>
    </w:p>
    <w:p w14:paraId="1CFDF0F2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ax_features': 'auto',</w:t>
      </w:r>
    </w:p>
    <w:p w14:paraId="55113926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ax_depth': 40,</w:t>
      </w:r>
    </w:p>
    <w:p w14:paraId="10CA3A5A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bootstrap': False}</w:t>
      </w:r>
    </w:p>
    <w:p w14:paraId="392D567A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Gradient boost</w:t>
      </w:r>
    </w:p>
    <w:p w14:paraId="1B5B609D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'n_estimators': 1000,</w:t>
      </w:r>
    </w:p>
    <w:p w14:paraId="1B9615CB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in_samples_split': 4,</w:t>
      </w:r>
    </w:p>
    <w:p w14:paraId="67CECD68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in_samples_leaf': 4,</w:t>
      </w:r>
    </w:p>
    <w:p w14:paraId="03AB059F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ax_features': 'log2',</w:t>
      </w:r>
    </w:p>
    <w:p w14:paraId="53035B62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max_depth': 10,</w:t>
      </w:r>
    </w:p>
    <w:p w14:paraId="42D5A867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'learning_rate': 0.1}</w:t>
      </w:r>
    </w:p>
    <w:p w14:paraId="19AA3D2E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Neural network</w:t>
      </w:r>
    </w:p>
    <w:p w14:paraId="32F9C54F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n_neurons': 15, 'n_hidden': 3, 'learning_rate': 0.0001</w:t>
      </w: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331338FF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lastRenderedPageBreak/>
        <w:t>SVM</w:t>
      </w:r>
    </w:p>
    <w:p w14:paraId="037E6B8D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C': 7.924145688620425, 'gamma': 0.14645041271999773</w:t>
      </w: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23F0BCB1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Study 2 as training</w:t>
      </w:r>
    </w:p>
    <w:p w14:paraId="65839C2E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KNN</w:t>
      </w:r>
    </w:p>
    <w:p w14:paraId="050B6E4D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>'weights': 'uniform', 'n_neighbors': 53, 'metric': 'manhattan'</w:t>
      </w: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22932E6E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Random forest</w:t>
      </w:r>
    </w:p>
    <w:p w14:paraId="0368FD1E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n_estimators': 1000,</w:t>
      </w:r>
    </w:p>
    <w:p w14:paraId="6DC3227D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5,</w:t>
      </w:r>
    </w:p>
    <w:p w14:paraId="720F1742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4,</w:t>
      </w:r>
    </w:p>
    <w:p w14:paraId="47FC36F0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sqrt',</w:t>
      </w:r>
    </w:p>
    <w:p w14:paraId="31D467AF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40,</w:t>
      </w:r>
    </w:p>
    <w:p w14:paraId="3C9A7DE4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bootstrap': True</w:t>
      </w:r>
      <w:r w:rsidRPr="000917C9">
        <w:rPr>
          <w:rFonts w:cstheme="minorHAnsi"/>
          <w:color w:val="000000" w:themeColor="text1"/>
          <w:sz w:val="16"/>
          <w:szCs w:val="16"/>
        </w:rPr>
        <w:t>}</w:t>
      </w:r>
    </w:p>
    <w:p w14:paraId="0DDC5B17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Gradient boost</w:t>
      </w:r>
    </w:p>
    <w:p w14:paraId="599F2ADD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n_estimators': 10000,</w:t>
      </w:r>
    </w:p>
    <w:p w14:paraId="4A3C5240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6,</w:t>
      </w:r>
    </w:p>
    <w:p w14:paraId="072C45A8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12,</w:t>
      </w:r>
    </w:p>
    <w:p w14:paraId="487900CB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sqrt',</w:t>
      </w:r>
    </w:p>
    <w:p w14:paraId="65203F84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20,</w:t>
      </w:r>
    </w:p>
    <w:p w14:paraId="213187A4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learning_rate': 0.1</w:t>
      </w:r>
    </w:p>
    <w:p w14:paraId="042D6C82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5DA8671B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Neural network</w:t>
      </w:r>
    </w:p>
    <w:p w14:paraId="20885346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n_neurons': 15, 'n_hidden': 3, 'learning_rate': 0.0001</w:t>
      </w: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28EF5D74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 xml:space="preserve">SVM </w:t>
      </w:r>
    </w:p>
    <w:p w14:paraId="01E0E763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C': 7.924145688620425, 'gamma': 0.14645041271999773</w:t>
      </w: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2C1975F1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</w:p>
    <w:p w14:paraId="67CE6223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LOSO</w:t>
      </w:r>
    </w:p>
    <w:p w14:paraId="7397C369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KNN</w:t>
      </w:r>
    </w:p>
    <w:p w14:paraId="20308629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 w:themeColor="text1"/>
          <w:sz w:val="16"/>
          <w:szCs w:val="16"/>
        </w:rPr>
      </w:pPr>
      <w:r w:rsidRPr="000917C9">
        <w:rPr>
          <w:rFonts w:cstheme="minorHAnsi"/>
          <w:color w:val="000000" w:themeColor="text1"/>
          <w:sz w:val="16"/>
          <w:szCs w:val="16"/>
        </w:rPr>
        <w:t xml:space="preserve">{'weights': 'uniform', </w:t>
      </w:r>
    </w:p>
    <w:p w14:paraId="0097A5D8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 w:themeColor="text1"/>
          <w:sz w:val="16"/>
          <w:szCs w:val="16"/>
        </w:rPr>
      </w:pPr>
      <w:r w:rsidRPr="000917C9">
        <w:rPr>
          <w:rFonts w:cstheme="minorHAnsi"/>
          <w:color w:val="000000" w:themeColor="text1"/>
          <w:sz w:val="16"/>
          <w:szCs w:val="16"/>
        </w:rPr>
        <w:t xml:space="preserve">'n_neighbors': 33, </w:t>
      </w:r>
    </w:p>
    <w:p w14:paraId="54C205DE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 w:themeColor="text1"/>
          <w:sz w:val="16"/>
          <w:szCs w:val="16"/>
        </w:rPr>
      </w:pPr>
      <w:r w:rsidRPr="000917C9">
        <w:rPr>
          <w:rFonts w:cstheme="minorHAnsi"/>
          <w:color w:val="000000" w:themeColor="text1"/>
          <w:sz w:val="16"/>
          <w:szCs w:val="16"/>
        </w:rPr>
        <w:t>'metric': 'manhattan'}</w:t>
      </w:r>
    </w:p>
    <w:p w14:paraId="3267EA8B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b/>
          <w:bCs/>
          <w:color w:val="000000" w:themeColor="text1"/>
          <w:sz w:val="16"/>
          <w:szCs w:val="16"/>
        </w:rPr>
        <w:t xml:space="preserve">Random forest </w:t>
      </w:r>
    </w:p>
    <w:p w14:paraId="579DB415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>'n_estimators': 400,</w:t>
      </w:r>
    </w:p>
    <w:p w14:paraId="58125E72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5,</w:t>
      </w:r>
    </w:p>
    <w:p w14:paraId="53BE2CEE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4,</w:t>
      </w:r>
    </w:p>
    <w:p w14:paraId="41CE876B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sqrt',</w:t>
      </w:r>
    </w:p>
    <w:p w14:paraId="2B2DEF5C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70,</w:t>
      </w:r>
    </w:p>
    <w:p w14:paraId="1C446DF2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bootstrap': True</w:t>
      </w:r>
    </w:p>
    <w:p w14:paraId="083AA85F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4D59F49D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Gradient boost</w:t>
      </w:r>
    </w:p>
    <w:p w14:paraId="0F0A1C68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n_estimators': 1000,</w:t>
      </w:r>
    </w:p>
    <w:p w14:paraId="11F06E71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4,</w:t>
      </w:r>
    </w:p>
    <w:p w14:paraId="4FC9A26B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2,</w:t>
      </w:r>
    </w:p>
    <w:p w14:paraId="0568B3A6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log2',</w:t>
      </w:r>
    </w:p>
    <w:p w14:paraId="1CC09371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10,</w:t>
      </w:r>
    </w:p>
    <w:p w14:paraId="22E50901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learning_rate': 0.05</w:t>
      </w:r>
    </w:p>
    <w:p w14:paraId="4797329F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0E7DCDA3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Neural network</w:t>
      </w:r>
    </w:p>
    <w:p w14:paraId="0B46B1D2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'n_neurons': 65, </w:t>
      </w:r>
    </w:p>
    <w:p w14:paraId="32208355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'n_hidden': 2,</w:t>
      </w:r>
    </w:p>
    <w:p w14:paraId="245B16A4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'learning_rate': 0.0001</w:t>
      </w:r>
    </w:p>
    <w:p w14:paraId="55806559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39BCE405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SVM</w:t>
      </w:r>
    </w:p>
    <w:p w14:paraId="1E8461BF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{</w:t>
      </w: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C': 7.924145688620425, </w:t>
      </w:r>
    </w:p>
    <w:p w14:paraId="57A68C44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'gamma': 0.14645041271999773</w:t>
      </w:r>
      <w:r w:rsidRPr="000917C9">
        <w:rPr>
          <w:rFonts w:asciiTheme="minorHAnsi" w:hAnsiTheme="minorHAnsi" w:cstheme="minorHAnsi"/>
          <w:color w:val="000000" w:themeColor="text1"/>
          <w:sz w:val="16"/>
          <w:szCs w:val="16"/>
        </w:rPr>
        <w:t>}</w:t>
      </w:r>
    </w:p>
    <w:p w14:paraId="2B5FE92B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b/>
          <w:bCs/>
          <w:color w:val="000000" w:themeColor="text1"/>
          <w:sz w:val="16"/>
          <w:szCs w:val="16"/>
        </w:rPr>
      </w:pPr>
    </w:p>
    <w:p w14:paraId="1980CFA5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asciiTheme="minorHAnsi" w:hAnsiTheme="minorHAnsi" w:cstheme="minorHAnsi"/>
          <w:b/>
          <w:bCs/>
          <w:color w:val="000000" w:themeColor="text1"/>
          <w:sz w:val="16"/>
          <w:szCs w:val="16"/>
        </w:rPr>
        <w:t>ActiGraph classification models</w:t>
      </w:r>
    </w:p>
    <w:p w14:paraId="7DAAA92E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 xml:space="preserve">Study 1 as training </w:t>
      </w:r>
    </w:p>
    <w:p w14:paraId="17294B6A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KNN</w:t>
      </w:r>
    </w:p>
    <w:p w14:paraId="263EE52C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{'weights': 'uniform', </w:t>
      </w:r>
    </w:p>
    <w:p w14:paraId="55EA7D49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'n_neighbors': 41, </w:t>
      </w:r>
    </w:p>
    <w:p w14:paraId="1FD52B1E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>'metric': 'manhattan'}</w:t>
      </w:r>
    </w:p>
    <w:p w14:paraId="4FE3F052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Random forest</w:t>
      </w:r>
    </w:p>
    <w:p w14:paraId="76874C22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>{'n_estimators': 200,</w:t>
      </w:r>
    </w:p>
    <w:p w14:paraId="3F80A618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2,</w:t>
      </w:r>
    </w:p>
    <w:p w14:paraId="4570B65E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1,</w:t>
      </w:r>
    </w:p>
    <w:p w14:paraId="10111136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sqrt',</w:t>
      </w:r>
    </w:p>
    <w:p w14:paraId="79CE0F05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90,</w:t>
      </w:r>
    </w:p>
    <w:p w14:paraId="71231AD0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bootstrap': False}</w:t>
      </w:r>
    </w:p>
    <w:p w14:paraId="6AC8A242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Gradient boost</w:t>
      </w:r>
    </w:p>
    <w:p w14:paraId="2E05B231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>{'n_estimators': 1000,</w:t>
      </w:r>
    </w:p>
    <w:p w14:paraId="2B91D127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20,</w:t>
      </w:r>
    </w:p>
    <w:p w14:paraId="1411865C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lastRenderedPageBreak/>
        <w:t xml:space="preserve"> 'min_samples_leaf': 4,</w:t>
      </w:r>
    </w:p>
    <w:p w14:paraId="7F5C2BF1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sqrt',</w:t>
      </w:r>
    </w:p>
    <w:p w14:paraId="0E0EC96B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10,</w:t>
      </w:r>
    </w:p>
    <w:p w14:paraId="6851D3ED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learning_rate': 0.1}</w:t>
      </w:r>
    </w:p>
    <w:p w14:paraId="263C24EF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Neural network</w:t>
      </w:r>
    </w:p>
    <w:p w14:paraId="6C61A5A3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{ 'n_neurons': 65, </w:t>
      </w:r>
    </w:p>
    <w:p w14:paraId="791C3C9F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'n_hidden': 2, </w:t>
      </w:r>
    </w:p>
    <w:p w14:paraId="4B4E9ADE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'learning_rate': 0.0001}</w:t>
      </w:r>
    </w:p>
    <w:p w14:paraId="21982146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SVM</w:t>
      </w:r>
    </w:p>
    <w:p w14:paraId="6441401C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{ 'C': 7.924145688620425, </w:t>
      </w:r>
    </w:p>
    <w:p w14:paraId="36456F87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'gamma': 0.14645041271999773}</w:t>
      </w:r>
    </w:p>
    <w:p w14:paraId="20D46377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Study 2 as training</w:t>
      </w:r>
    </w:p>
    <w:p w14:paraId="0EF88268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KNN</w:t>
      </w:r>
    </w:p>
    <w:p w14:paraId="6EAF8FC4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{ 'weights': 'uniform', 'n_neighbors': 17, 'metric': 'manhattan'}</w:t>
      </w:r>
    </w:p>
    <w:p w14:paraId="602B570D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</w:p>
    <w:p w14:paraId="79B76982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Random forest</w:t>
      </w:r>
    </w:p>
    <w:p w14:paraId="0C578DA0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{ 'n_estimators': 800,</w:t>
      </w:r>
    </w:p>
    <w:p w14:paraId="15E0EE19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5,</w:t>
      </w:r>
    </w:p>
    <w:p w14:paraId="711AE6AF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4,</w:t>
      </w:r>
    </w:p>
    <w:p w14:paraId="3010AADB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auto',</w:t>
      </w:r>
    </w:p>
    <w:p w14:paraId="0A7760F7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80,</w:t>
      </w:r>
    </w:p>
    <w:p w14:paraId="20CF8932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bootstrap': True</w:t>
      </w:r>
    </w:p>
    <w:p w14:paraId="54CF161C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>}</w:t>
      </w:r>
    </w:p>
    <w:p w14:paraId="27900CEF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Gradient boost</w:t>
      </w:r>
    </w:p>
    <w:p w14:paraId="5C4D01B7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{ 'n_estimators': 1000,</w:t>
      </w:r>
    </w:p>
    <w:p w14:paraId="1147C1F8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min_samples_split': 6,</w:t>
      </w:r>
    </w:p>
    <w:p w14:paraId="08E8FD92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min_samples_leaf': 8,</w:t>
      </w:r>
    </w:p>
    <w:p w14:paraId="6D547F89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max_features': 'log2',</w:t>
      </w:r>
    </w:p>
    <w:p w14:paraId="5DAD9F22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max_depth': 20,</w:t>
      </w:r>
    </w:p>
    <w:p w14:paraId="68BEB8A3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 'learning_rate': 0.01</w:t>
      </w:r>
    </w:p>
    <w:p w14:paraId="77BE2485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>}</w:t>
      </w:r>
    </w:p>
    <w:p w14:paraId="548C0451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 xml:space="preserve">Neural network </w:t>
      </w:r>
    </w:p>
    <w:p w14:paraId="1A8E76F6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{ 'n_neurons': 15, 'n_hidden': 3, 'learning_rate': 0.0001}</w:t>
      </w:r>
    </w:p>
    <w:p w14:paraId="6676858B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SVM</w:t>
      </w:r>
    </w:p>
    <w:p w14:paraId="6BEE1EF4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{ 'C': 7.924145688620425, </w:t>
      </w:r>
    </w:p>
    <w:p w14:paraId="29266157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'gamma': 0.14645041271999773</w:t>
      </w:r>
    </w:p>
    <w:p w14:paraId="40711342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>}</w:t>
      </w:r>
    </w:p>
    <w:p w14:paraId="4CFC9DD9" w14:textId="77777777" w:rsidR="000917C9" w:rsidRPr="000917C9" w:rsidRDefault="000917C9" w:rsidP="000917C9">
      <w:pPr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LOSO</w:t>
      </w:r>
    </w:p>
    <w:p w14:paraId="124063A1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 w:themeColor="text1"/>
          <w:sz w:val="16"/>
          <w:szCs w:val="16"/>
        </w:rPr>
      </w:pPr>
    </w:p>
    <w:p w14:paraId="4B3ACA24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KNN</w:t>
      </w:r>
    </w:p>
    <w:p w14:paraId="296998D4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{'weights': 'distance', </w:t>
      </w:r>
    </w:p>
    <w:p w14:paraId="5318B702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'n_neighbors': 73, </w:t>
      </w:r>
    </w:p>
    <w:p w14:paraId="7631B831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>'metric': 'manhattan'}</w:t>
      </w:r>
    </w:p>
    <w:p w14:paraId="6C74224A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Random Forest</w:t>
      </w:r>
    </w:p>
    <w:p w14:paraId="3E545FB4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>{'n_estimators': 1000,</w:t>
      </w:r>
    </w:p>
    <w:p w14:paraId="45E848BE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10,</w:t>
      </w:r>
    </w:p>
    <w:p w14:paraId="7B3B7E61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4,</w:t>
      </w:r>
    </w:p>
    <w:p w14:paraId="346C5BE1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auto',</w:t>
      </w:r>
    </w:p>
    <w:p w14:paraId="3C0D9E54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20,</w:t>
      </w:r>
    </w:p>
    <w:p w14:paraId="717FE351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bootstrap': True}</w:t>
      </w:r>
    </w:p>
    <w:p w14:paraId="52407C5B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Gradient boost</w:t>
      </w:r>
    </w:p>
    <w:p w14:paraId="0EEF987C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{ 'n_estimators': 1000,</w:t>
      </w:r>
    </w:p>
    <w:p w14:paraId="18B99654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split': 6,</w:t>
      </w:r>
    </w:p>
    <w:p w14:paraId="22C8E0B8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in_samples_leaf': 2,</w:t>
      </w:r>
    </w:p>
    <w:p w14:paraId="0F61C245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features': 'log2',</w:t>
      </w:r>
    </w:p>
    <w:p w14:paraId="34669939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max_depth': 3,</w:t>
      </w:r>
    </w:p>
    <w:p w14:paraId="5F10F679" w14:textId="77777777" w:rsidR="000917C9" w:rsidRPr="000917C9" w:rsidRDefault="000917C9" w:rsidP="000917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000000"/>
          <w:sz w:val="16"/>
          <w:szCs w:val="16"/>
        </w:rPr>
      </w:pPr>
      <w:r w:rsidRPr="000917C9">
        <w:rPr>
          <w:rFonts w:cstheme="minorHAnsi"/>
          <w:color w:val="000000"/>
          <w:sz w:val="16"/>
          <w:szCs w:val="16"/>
        </w:rPr>
        <w:t xml:space="preserve"> 'learning_rate': 0.01</w:t>
      </w:r>
    </w:p>
    <w:p w14:paraId="28CC66D6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}</w:t>
      </w:r>
    </w:p>
    <w:p w14:paraId="4491E247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Neural network</w:t>
      </w:r>
    </w:p>
    <w:p w14:paraId="2BA2A306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{ 'n_neurons': 65, </w:t>
      </w:r>
    </w:p>
    <w:p w14:paraId="1954DFDE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'n_hidden': 2,</w:t>
      </w:r>
    </w:p>
    <w:p w14:paraId="681D1473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'learning_rate': 0.0001}</w:t>
      </w:r>
    </w:p>
    <w:p w14:paraId="3EA66096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b/>
          <w:bCs/>
          <w:color w:val="000000" w:themeColor="text1"/>
          <w:sz w:val="16"/>
          <w:szCs w:val="16"/>
        </w:rPr>
      </w:pPr>
      <w:r w:rsidRPr="000917C9">
        <w:rPr>
          <w:rFonts w:cstheme="minorHAnsi"/>
          <w:b/>
          <w:bCs/>
          <w:color w:val="000000" w:themeColor="text1"/>
          <w:sz w:val="16"/>
          <w:szCs w:val="16"/>
        </w:rPr>
        <w:t>SVM</w:t>
      </w:r>
    </w:p>
    <w:p w14:paraId="0FD4280C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 xml:space="preserve">{ 'C': 7.924145688620425, </w:t>
      </w:r>
    </w:p>
    <w:p w14:paraId="591107C2" w14:textId="77777777" w:rsidR="000917C9" w:rsidRPr="000917C9" w:rsidRDefault="000917C9" w:rsidP="000917C9">
      <w:pPr>
        <w:pStyle w:val="HTMLPreformatted"/>
        <w:shd w:val="clear" w:color="auto" w:fill="FFFFFF"/>
        <w:textAlignment w:val="baseline"/>
        <w:rPr>
          <w:rFonts w:asciiTheme="minorHAnsi" w:hAnsiTheme="minorHAnsi" w:cstheme="minorHAnsi"/>
          <w:color w:val="000000"/>
          <w:sz w:val="16"/>
          <w:szCs w:val="16"/>
        </w:rPr>
      </w:pPr>
      <w:r w:rsidRPr="000917C9">
        <w:rPr>
          <w:rFonts w:asciiTheme="minorHAnsi" w:hAnsiTheme="minorHAnsi" w:cstheme="minorHAnsi"/>
          <w:color w:val="000000"/>
          <w:sz w:val="16"/>
          <w:szCs w:val="16"/>
        </w:rPr>
        <w:t>'gamma': 0.14645041271999773}</w:t>
      </w:r>
    </w:p>
    <w:p w14:paraId="7D638E8A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cstheme="minorHAnsi"/>
          <w:color w:val="303F9F"/>
          <w:sz w:val="16"/>
          <w:szCs w:val="16"/>
        </w:rPr>
      </w:pPr>
    </w:p>
    <w:p w14:paraId="6F604801" w14:textId="77777777" w:rsidR="000917C9" w:rsidRPr="000917C9" w:rsidRDefault="000917C9" w:rsidP="000917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91" w:lineRule="atLeast"/>
        <w:textAlignment w:val="baseline"/>
        <w:rPr>
          <w:rFonts w:cstheme="minorHAnsi"/>
          <w:color w:val="000000" w:themeColor="text1"/>
          <w:sz w:val="16"/>
          <w:szCs w:val="16"/>
        </w:rPr>
      </w:pPr>
    </w:p>
    <w:p w14:paraId="6AC4004E" w14:textId="77777777" w:rsidR="001B0284" w:rsidRPr="000917C9" w:rsidRDefault="001B0284" w:rsidP="000917C9">
      <w:pPr>
        <w:rPr>
          <w:rFonts w:cstheme="minorHAnsi"/>
          <w:sz w:val="16"/>
          <w:szCs w:val="16"/>
        </w:rPr>
      </w:pPr>
    </w:p>
    <w:sectPr w:rsidR="001B0284" w:rsidRPr="000917C9" w:rsidSect="00F160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E3C305" w14:textId="77777777" w:rsidR="00C46642" w:rsidRDefault="00C46642" w:rsidP="009D5B6B">
      <w:r>
        <w:separator/>
      </w:r>
    </w:p>
  </w:endnote>
  <w:endnote w:type="continuationSeparator" w:id="0">
    <w:p w14:paraId="7BCEA343" w14:textId="77777777" w:rsidR="00C46642" w:rsidRDefault="00C46642" w:rsidP="009D5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4660D1" w14:textId="77777777" w:rsidR="00C46642" w:rsidRDefault="00C46642" w:rsidP="009D5B6B">
      <w:r>
        <w:separator/>
      </w:r>
    </w:p>
  </w:footnote>
  <w:footnote w:type="continuationSeparator" w:id="0">
    <w:p w14:paraId="044E7DA5" w14:textId="77777777" w:rsidR="00C46642" w:rsidRDefault="00C46642" w:rsidP="009D5B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1MDIzMDQ0NDY3MzJT0lEKTi0uzszPAymwrAUA/xk//iwAAAA="/>
  </w:docVars>
  <w:rsids>
    <w:rsidRoot w:val="00F87DB0"/>
    <w:rsid w:val="00003765"/>
    <w:rsid w:val="000511C3"/>
    <w:rsid w:val="000520BB"/>
    <w:rsid w:val="00073018"/>
    <w:rsid w:val="000917C9"/>
    <w:rsid w:val="000D2EF6"/>
    <w:rsid w:val="001055F6"/>
    <w:rsid w:val="00115704"/>
    <w:rsid w:val="00117A77"/>
    <w:rsid w:val="00127CFC"/>
    <w:rsid w:val="00134B2A"/>
    <w:rsid w:val="001A56EF"/>
    <w:rsid w:val="001B0284"/>
    <w:rsid w:val="001D0B02"/>
    <w:rsid w:val="001D4AF8"/>
    <w:rsid w:val="001F384F"/>
    <w:rsid w:val="0022542D"/>
    <w:rsid w:val="00246E7B"/>
    <w:rsid w:val="002B6CC5"/>
    <w:rsid w:val="002C3549"/>
    <w:rsid w:val="002F2CD8"/>
    <w:rsid w:val="00307FFA"/>
    <w:rsid w:val="0034003C"/>
    <w:rsid w:val="00356ADC"/>
    <w:rsid w:val="0037626A"/>
    <w:rsid w:val="003E180A"/>
    <w:rsid w:val="003E3861"/>
    <w:rsid w:val="00406E5E"/>
    <w:rsid w:val="004E04C7"/>
    <w:rsid w:val="00560173"/>
    <w:rsid w:val="00570F06"/>
    <w:rsid w:val="005E4472"/>
    <w:rsid w:val="005F4451"/>
    <w:rsid w:val="00646089"/>
    <w:rsid w:val="00735B45"/>
    <w:rsid w:val="00752A59"/>
    <w:rsid w:val="007E0CD5"/>
    <w:rsid w:val="007E0F60"/>
    <w:rsid w:val="007F55DE"/>
    <w:rsid w:val="00835ADD"/>
    <w:rsid w:val="008806DD"/>
    <w:rsid w:val="008D6337"/>
    <w:rsid w:val="008E6E08"/>
    <w:rsid w:val="008F4E4F"/>
    <w:rsid w:val="0092439F"/>
    <w:rsid w:val="00937208"/>
    <w:rsid w:val="00937F76"/>
    <w:rsid w:val="009622C7"/>
    <w:rsid w:val="00975964"/>
    <w:rsid w:val="00997F85"/>
    <w:rsid w:val="009D5B6B"/>
    <w:rsid w:val="009E5316"/>
    <w:rsid w:val="009F3884"/>
    <w:rsid w:val="00A21CA0"/>
    <w:rsid w:val="00A566CC"/>
    <w:rsid w:val="00A61EC0"/>
    <w:rsid w:val="00AB6C23"/>
    <w:rsid w:val="00B44115"/>
    <w:rsid w:val="00BB61B9"/>
    <w:rsid w:val="00BD55E3"/>
    <w:rsid w:val="00C32131"/>
    <w:rsid w:val="00C34FFB"/>
    <w:rsid w:val="00C46642"/>
    <w:rsid w:val="00C6091F"/>
    <w:rsid w:val="00C73043"/>
    <w:rsid w:val="00C924E1"/>
    <w:rsid w:val="00CE7687"/>
    <w:rsid w:val="00D24629"/>
    <w:rsid w:val="00D37C55"/>
    <w:rsid w:val="00E46428"/>
    <w:rsid w:val="00EA2E61"/>
    <w:rsid w:val="00F1600F"/>
    <w:rsid w:val="00F32FE4"/>
    <w:rsid w:val="00F55EF2"/>
    <w:rsid w:val="00F719BF"/>
    <w:rsid w:val="00F87DB0"/>
    <w:rsid w:val="00F94637"/>
    <w:rsid w:val="00FA502C"/>
    <w:rsid w:val="00FB474D"/>
    <w:rsid w:val="00FB47C2"/>
    <w:rsid w:val="00FC0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13509"/>
  <w15:chartTrackingRefBased/>
  <w15:docId w15:val="{4E7F1360-7C7E-A34C-8A95-41011D6DA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70F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0F0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D5B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5B6B"/>
  </w:style>
  <w:style w:type="paragraph" w:styleId="Footer">
    <w:name w:val="footer"/>
    <w:basedOn w:val="Normal"/>
    <w:link w:val="FooterChar"/>
    <w:uiPriority w:val="99"/>
    <w:unhideWhenUsed/>
    <w:rsid w:val="009D5B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5B6B"/>
  </w:style>
  <w:style w:type="paragraph" w:styleId="BalloonText">
    <w:name w:val="Balloon Text"/>
    <w:basedOn w:val="Normal"/>
    <w:link w:val="BalloonTextChar"/>
    <w:uiPriority w:val="99"/>
    <w:semiHidden/>
    <w:unhideWhenUsed/>
    <w:rsid w:val="00F32FE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FE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04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4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4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4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4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3900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45344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12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77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4461132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35639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464949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57215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7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61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9329566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35707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1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467177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43867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04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379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6887885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50941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8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90578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6744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19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01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7666124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51813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1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686567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95042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43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78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544141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32467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52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3002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38629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8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9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0499902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75265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1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00263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59994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74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61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4034814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4517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42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875856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65112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24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49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0473079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25535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91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448933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265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58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67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3120743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84058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15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808137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205202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1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3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4711672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48215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4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80048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208005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16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4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065507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4744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32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108129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34928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15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84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3262169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79602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25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628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295133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207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6903429">
                              <w:marLeft w:val="0"/>
                              <w:marRight w:val="-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3045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8373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7890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86116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1273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38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767603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86405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32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9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9805732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9898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37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55423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96719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09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9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5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52861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10935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63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77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34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803333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208090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62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5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1779870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20228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87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05466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207527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12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9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3043214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91577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906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191712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62570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85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03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9086491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08286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11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937845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64149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62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6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6110717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39003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90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125871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57909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98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51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2160693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88463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03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410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209816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1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3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5438298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84420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65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17248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53715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12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78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2607955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31217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64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19703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44592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96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71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1200676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78430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40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79072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70331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16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11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1015653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86949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82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788086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41143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16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46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4944900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23130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2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2443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01996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27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92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2197341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5180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2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309871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01838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44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37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5613451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75951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47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0376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55050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99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69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2294986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22723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24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817021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90861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94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16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25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81644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81274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85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89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7882144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82242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36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95391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89878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12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0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908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66956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51427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8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69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2719259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12993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82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50037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87349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06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4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2315415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69194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64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859003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72352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97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01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6166468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59953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0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52463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84597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59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15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885934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8122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02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35740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86529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74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036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0764021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30065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25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716408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62630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39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21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4728037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59504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7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7971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59392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14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73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2223800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44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8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30051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45131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77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37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2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02306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63722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9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11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2235060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01518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68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79103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38968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0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965603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44731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15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20133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32115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64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1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8538325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211474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06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834930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55936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90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54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65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463505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79340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28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1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2699099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20522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51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803058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5027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29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9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88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631750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57327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15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87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9726232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22911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22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4793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00967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67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851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5755173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207979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82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42235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35622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51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72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1540366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39319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06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8</TotalTime>
  <Pages>6</Pages>
  <Words>1286</Words>
  <Characters>733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iri O'Driscoll [RPG]</dc:creator>
  <cp:keywords/>
  <dc:description/>
  <cp:lastModifiedBy>Stephanie</cp:lastModifiedBy>
  <cp:revision>44</cp:revision>
  <dcterms:created xsi:type="dcterms:W3CDTF">2020-05-26T13:18:00Z</dcterms:created>
  <dcterms:modified xsi:type="dcterms:W3CDTF">2021-07-12T21:43:00Z</dcterms:modified>
</cp:coreProperties>
</file>